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6E6A1" w14:textId="33456B1F" w:rsidR="00DB7214" w:rsidRDefault="00DB7214">
      <w:pPr>
        <w:rPr>
          <w:lang w:val="en-US"/>
        </w:rPr>
      </w:pPr>
      <w:r>
        <w:rPr>
          <w:lang w:val="en-US"/>
        </w:rPr>
        <w:t>Appendix A: Data quality evaluation</w:t>
      </w:r>
    </w:p>
    <w:p w14:paraId="7E59DEE9" w14:textId="77777777" w:rsidR="00DB7214" w:rsidRDefault="00DB7214">
      <w:pPr>
        <w:rPr>
          <w:lang w:val="en-US"/>
        </w:rPr>
      </w:pPr>
    </w:p>
    <w:p w14:paraId="09C3888D" w14:textId="3AA77F10" w:rsidR="00DB7214" w:rsidRDefault="00DB7214" w:rsidP="00DB7214">
      <w:r w:rsidRPr="00427CAB">
        <w:rPr>
          <w:b/>
          <w:bCs/>
        </w:rPr>
        <w:t xml:space="preserve">Table </w:t>
      </w:r>
      <w:r>
        <w:rPr>
          <w:b/>
          <w:bCs/>
        </w:rPr>
        <w:t>1</w:t>
      </w:r>
      <w:r w:rsidRPr="00427CAB">
        <w:rPr>
          <w:b/>
          <w:bCs/>
        </w:rPr>
        <w:t>:</w:t>
      </w:r>
      <w:r>
        <w:t xml:space="preserve"> ICCs for parent and co-parent outcomes (SCAS and CPBQ) by arm.</w:t>
      </w:r>
    </w:p>
    <w:tbl>
      <w:tblPr>
        <w:tblW w:w="1272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784"/>
        <w:gridCol w:w="1819"/>
        <w:gridCol w:w="551"/>
        <w:gridCol w:w="784"/>
        <w:gridCol w:w="1819"/>
        <w:gridCol w:w="551"/>
        <w:gridCol w:w="718"/>
        <w:gridCol w:w="1872"/>
        <w:gridCol w:w="551"/>
      </w:tblGrid>
      <w:tr w:rsidR="00DB7214" w:rsidRPr="00DB7214" w14:paraId="7FACFBB6" w14:textId="77777777" w:rsidTr="00DB7214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B7EC771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154" w:type="dxa"/>
            <w:gridSpan w:val="3"/>
            <w:shd w:val="clear" w:color="auto" w:fill="auto"/>
            <w:noWrap/>
            <w:vAlign w:val="bottom"/>
            <w:hideMark/>
          </w:tcPr>
          <w:p w14:paraId="39B5F518" w14:textId="77777777" w:rsidR="00DB7214" w:rsidRPr="00DB7214" w:rsidRDefault="00DB7214" w:rsidP="00DB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 Incentive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bottom"/>
            <w:hideMark/>
          </w:tcPr>
          <w:p w14:paraId="148878A8" w14:textId="77777777" w:rsidR="00DB7214" w:rsidRPr="00DB7214" w:rsidRDefault="00DB7214" w:rsidP="00DB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Incentive</w:t>
            </w:r>
          </w:p>
        </w:tc>
        <w:tc>
          <w:tcPr>
            <w:tcW w:w="3141" w:type="dxa"/>
            <w:gridSpan w:val="3"/>
            <w:shd w:val="clear" w:color="auto" w:fill="auto"/>
            <w:noWrap/>
            <w:vAlign w:val="bottom"/>
            <w:hideMark/>
          </w:tcPr>
          <w:p w14:paraId="52897DD3" w14:textId="77777777" w:rsidR="00DB7214" w:rsidRPr="00DB7214" w:rsidRDefault="00DB7214" w:rsidP="00DB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verall</w:t>
            </w:r>
          </w:p>
        </w:tc>
      </w:tr>
      <w:tr w:rsidR="00DB7214" w:rsidRPr="00DB7214" w14:paraId="753D3202" w14:textId="77777777" w:rsidTr="00DB7214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A41832F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E526489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CC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29E7BA08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9D88BB7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374B7E8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CC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6FC0239C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922F9D4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DD7120F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CC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EDC8D5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E26E573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</w:tr>
      <w:tr w:rsidR="00DB7214" w:rsidRPr="00DB7214" w14:paraId="2EFDEE43" w14:textId="77777777" w:rsidTr="00DB7214">
        <w:trPr>
          <w:trHeight w:val="290"/>
        </w:trPr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70A2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CAS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E512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C4CD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9742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8DF4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8E5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DBD4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1247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2BD2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050E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214" w:rsidRPr="00DB7214" w14:paraId="613FA3DC" w14:textId="77777777" w:rsidTr="00DB7214">
        <w:trPr>
          <w:trHeight w:val="290"/>
        </w:trPr>
        <w:tc>
          <w:tcPr>
            <w:tcW w:w="32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AA43B3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andardised overall score T1</w:t>
            </w:r>
          </w:p>
        </w:tc>
        <w:tc>
          <w:tcPr>
            <w:tcW w:w="7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F40F2E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0</w:t>
            </w:r>
          </w:p>
        </w:tc>
        <w:tc>
          <w:tcPr>
            <w:tcW w:w="18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F739C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8 to 0.693</w:t>
            </w:r>
          </w:p>
        </w:tc>
        <w:tc>
          <w:tcPr>
            <w:tcW w:w="5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70F1AB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2</w:t>
            </w:r>
          </w:p>
        </w:tc>
        <w:tc>
          <w:tcPr>
            <w:tcW w:w="7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F40D8D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13</w:t>
            </w:r>
          </w:p>
        </w:tc>
        <w:tc>
          <w:tcPr>
            <w:tcW w:w="18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B8D1A9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23 to 0.704</w:t>
            </w:r>
          </w:p>
        </w:tc>
        <w:tc>
          <w:tcPr>
            <w:tcW w:w="5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500867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8</w:t>
            </w:r>
          </w:p>
        </w:tc>
        <w:tc>
          <w:tcPr>
            <w:tcW w:w="7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5F2040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602</w:t>
            </w:r>
          </w:p>
        </w:tc>
        <w:tc>
          <w:tcPr>
            <w:tcW w:w="18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650002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34 to 0.670</w:t>
            </w:r>
          </w:p>
        </w:tc>
        <w:tc>
          <w:tcPr>
            <w:tcW w:w="5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BE0E83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0</w:t>
            </w:r>
          </w:p>
        </w:tc>
      </w:tr>
      <w:tr w:rsidR="00DB7214" w:rsidRPr="00DB7214" w14:paraId="02659DAC" w14:textId="77777777" w:rsidTr="00DB7214">
        <w:trPr>
          <w:trHeight w:val="290"/>
        </w:trPr>
        <w:tc>
          <w:tcPr>
            <w:tcW w:w="32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E1AD1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tandardised overall score T2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7B358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19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814A2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91 to 0.647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C4047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0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AAAD3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91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841FC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84 to 0.698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8389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4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FBCBF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556</w:t>
            </w:r>
          </w:p>
        </w:tc>
        <w:tc>
          <w:tcPr>
            <w:tcW w:w="18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88E3B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473 to 0.639</w:t>
            </w:r>
          </w:p>
        </w:tc>
        <w:tc>
          <w:tcPr>
            <w:tcW w:w="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532AB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4</w:t>
            </w:r>
          </w:p>
        </w:tc>
      </w:tr>
      <w:tr w:rsidR="00DB7214" w:rsidRPr="00DB7214" w14:paraId="2AF6E0DC" w14:textId="77777777" w:rsidTr="00DB7214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AB90B64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PBQ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7F6FD2E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495B9F4F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AFB6C1E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A6FB39B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2A4A330D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B95495E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92C9E93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FCC37F5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88B8194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214" w:rsidRPr="00DB7214" w14:paraId="2C574CE4" w14:textId="77777777" w:rsidTr="00DB7214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C1D2672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allenging behaviour T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558CB0A" w14:textId="6B074CBA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1A72207E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52 to 0.13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7553DCB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8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C305B2F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626C3A9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4 to 0.37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82CFCF8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0F17003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9630C98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38 to 0.20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7E6CD1B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6</w:t>
            </w:r>
          </w:p>
        </w:tc>
      </w:tr>
      <w:tr w:rsidR="00DB7214" w:rsidRPr="00DB7214" w14:paraId="3393AF14" w14:textId="77777777" w:rsidTr="00DB7214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C2D96A1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allenging behaviour T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BF8631F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4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2FF84C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76 to 0.26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F95FBD9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7EB6BBB" w14:textId="7A5EF7D1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6D90ABBD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211 to 0.20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2196473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32F741C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3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E8611F7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28 to 0.17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86C08A1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7</w:t>
            </w:r>
          </w:p>
        </w:tc>
      </w:tr>
      <w:tr w:rsidR="00DB7214" w:rsidRPr="00DB7214" w14:paraId="6C8A17FF" w14:textId="77777777" w:rsidTr="00DB7214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3B05AA5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erinvolvement T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F92579D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5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0C37FC8D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4 to 0.36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AE070E2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9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F5768C3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2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075AF8CE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10 to 0.41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807A2F8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803DD68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751CC6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0 to 0.34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81B5B4B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8</w:t>
            </w:r>
          </w:p>
        </w:tc>
      </w:tr>
      <w:tr w:rsidR="00DB7214" w:rsidRPr="00DB7214" w14:paraId="28CA183E" w14:textId="77777777" w:rsidTr="00DB7214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8C783FB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erinvolvement T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91EEED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5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62BE03A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2 to 0.43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2E9EEB12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1ACDD5E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5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7FB53217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43 to 0.345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54F9F7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AA606B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0E5CEDA2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8 to 0.33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E150E1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7</w:t>
            </w:r>
          </w:p>
        </w:tc>
      </w:tr>
      <w:tr w:rsidR="00DB7214" w:rsidRPr="00DB7214" w14:paraId="206C724F" w14:textId="77777777" w:rsidTr="00DB7214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C10C97A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rmth T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5B0E4E0C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3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4ED4FE98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10 to 0.35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5C37FE0F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9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B1A746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4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70F10715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6 to 0.36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9A9A524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C31414D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8A2FE09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8 to 0.31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FF8A20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8</w:t>
            </w:r>
          </w:p>
        </w:tc>
      </w:tr>
      <w:tr w:rsidR="00DB7214" w:rsidRPr="00DB7214" w14:paraId="3CAAE472" w14:textId="77777777" w:rsidTr="00DB7214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B6A0807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rmth T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DC2F1C0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93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2AC11A4F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8 to 0.47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D1B0E15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1F81D1D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6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4681A113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60 to 0.33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60D30F0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31B5BA0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6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7B96ED73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9 to 0.34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8205D5F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7</w:t>
            </w:r>
          </w:p>
        </w:tc>
      </w:tr>
      <w:tr w:rsidR="00DB7214" w:rsidRPr="00DB7214" w14:paraId="1C062254" w14:textId="77777777" w:rsidTr="00DB7214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30AC894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gativity T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FBD7D1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4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375362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43 to 0.31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2AB2945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9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B5B1142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5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1FB1FEF9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80 to 0.39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A8F62D0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9CE7C90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5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18D603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9 to 0.31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7B1689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8</w:t>
            </w:r>
          </w:p>
        </w:tc>
      </w:tr>
      <w:tr w:rsidR="00DB7214" w:rsidRPr="00DB7214" w14:paraId="350F13C2" w14:textId="77777777" w:rsidTr="00DB7214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25FB035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gativity T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BF7A3DE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0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0656417C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113 to 0.314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61AF09D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28D843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4A15E8E7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9 to 0.42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594C53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75F1DB4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0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17038837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41 to 0.319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D8D695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7</w:t>
            </w:r>
          </w:p>
        </w:tc>
      </w:tr>
      <w:tr w:rsidR="00DB7214" w:rsidRPr="00DB7214" w14:paraId="48A9C9B0" w14:textId="77777777" w:rsidTr="00DB7214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1E75DBB6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gative discipline T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A7A8D9D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4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A97983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67 to 0.40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4B7BAE4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9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789A427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7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766B5883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20 to 0.42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F2F8C9C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E31E941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54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4BCE3F60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42 to 0.36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2621AC5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8</w:t>
            </w:r>
          </w:p>
        </w:tc>
      </w:tr>
      <w:tr w:rsidR="00DB7214" w:rsidRPr="00DB7214" w14:paraId="37E691F2" w14:textId="77777777" w:rsidTr="00DB7214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4AB41C6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egative discipline T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290724CB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44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121B4DC0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50 to 0.438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3C827599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73E646EB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56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643BAB7E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92 to 0.52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02EE001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154816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07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1F4E34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81 to 0.432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ABFB744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7</w:t>
            </w:r>
          </w:p>
        </w:tc>
      </w:tr>
      <w:tr w:rsidR="00DB7214" w:rsidRPr="00DB7214" w14:paraId="60DF9FB1" w14:textId="77777777" w:rsidTr="00DB7214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379B1CE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ositive discipline T1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0EA6EADB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02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48C7DD2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1 to 0.373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0CC3A5D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9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48BE5763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2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492B5DD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76 to 0.387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1FBBB1A9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E9B6ED7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21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2BF83521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6 to 0.33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6C1AF2C0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7</w:t>
            </w:r>
          </w:p>
        </w:tc>
      </w:tr>
      <w:tr w:rsidR="00DB7214" w:rsidRPr="00DB7214" w14:paraId="4F124A0F" w14:textId="77777777" w:rsidTr="00DB7214">
        <w:trPr>
          <w:trHeight w:val="290"/>
        </w:trPr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DFE3186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ositive discipline T2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1BBED4EC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313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02FB234D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31 to 0.496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7785F1F9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7</w:t>
            </w:r>
          </w:p>
        </w:tc>
        <w:tc>
          <w:tcPr>
            <w:tcW w:w="784" w:type="dxa"/>
            <w:shd w:val="clear" w:color="auto" w:fill="auto"/>
            <w:noWrap/>
            <w:vAlign w:val="bottom"/>
            <w:hideMark/>
          </w:tcPr>
          <w:p w14:paraId="68A0D5B8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68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7D33D2C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0.024 to 0.360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829FB74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DA05EFF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37</w:t>
            </w:r>
          </w:p>
        </w:tc>
        <w:tc>
          <w:tcPr>
            <w:tcW w:w="1872" w:type="dxa"/>
            <w:shd w:val="clear" w:color="auto" w:fill="auto"/>
            <w:noWrap/>
            <w:vAlign w:val="bottom"/>
            <w:hideMark/>
          </w:tcPr>
          <w:p w14:paraId="5C69058C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104 to 0.371</w:t>
            </w:r>
          </w:p>
        </w:tc>
        <w:tc>
          <w:tcPr>
            <w:tcW w:w="551" w:type="dxa"/>
            <w:shd w:val="clear" w:color="auto" w:fill="auto"/>
            <w:noWrap/>
            <w:vAlign w:val="bottom"/>
            <w:hideMark/>
          </w:tcPr>
          <w:p w14:paraId="4406AC71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7</w:t>
            </w:r>
          </w:p>
        </w:tc>
      </w:tr>
    </w:tbl>
    <w:p w14:paraId="4445CEEE" w14:textId="03664278" w:rsidR="00DB7214" w:rsidRDefault="00DB7214">
      <w:pPr>
        <w:rPr>
          <w:lang w:val="en-US"/>
        </w:rPr>
      </w:pPr>
    </w:p>
    <w:p w14:paraId="076DC64F" w14:textId="77777777" w:rsidR="00DB7214" w:rsidRDefault="00DB7214">
      <w:pPr>
        <w:rPr>
          <w:lang w:val="en-US"/>
        </w:rPr>
      </w:pPr>
    </w:p>
    <w:p w14:paraId="0B645FCE" w14:textId="77777777" w:rsidR="00DB7214" w:rsidRDefault="00DB7214">
      <w:pPr>
        <w:rPr>
          <w:lang w:val="en-US"/>
        </w:rPr>
      </w:pPr>
    </w:p>
    <w:p w14:paraId="5D81FBA1" w14:textId="77777777" w:rsidR="00DB7214" w:rsidRDefault="00DB7214">
      <w:pPr>
        <w:rPr>
          <w:lang w:val="en-US"/>
        </w:rPr>
      </w:pPr>
    </w:p>
    <w:p w14:paraId="32878022" w14:textId="77777777" w:rsidR="00DB7214" w:rsidRDefault="00DB7214">
      <w:pPr>
        <w:rPr>
          <w:lang w:val="en-US"/>
        </w:rPr>
      </w:pPr>
    </w:p>
    <w:p w14:paraId="2A9D0EDA" w14:textId="6B843E75" w:rsidR="00DB7214" w:rsidRDefault="00DB7214">
      <w:pPr>
        <w:rPr>
          <w:lang w:val="en-US"/>
        </w:rPr>
      </w:pPr>
      <w:r w:rsidRPr="00DB7214">
        <w:rPr>
          <w:b/>
          <w:bCs/>
          <w:iCs/>
        </w:rPr>
        <w:lastRenderedPageBreak/>
        <w:t>Table 2</w:t>
      </w:r>
      <w:r>
        <w:rPr>
          <w:iCs/>
        </w:rPr>
        <w:t xml:space="preserve">. </w:t>
      </w:r>
      <w:r>
        <w:rPr>
          <w:iCs/>
        </w:rPr>
        <w:t>Summaries of time taken per question on SCAS/SCAS-Pre, SCAS only and SCAS-Pre only at each time point, by arm.</w:t>
      </w:r>
    </w:p>
    <w:tbl>
      <w:tblPr>
        <w:tblW w:w="13040" w:type="dxa"/>
        <w:tblLook w:val="04A0" w:firstRow="1" w:lastRow="0" w:firstColumn="1" w:lastColumn="0" w:noHBand="0" w:noVBand="1"/>
      </w:tblPr>
      <w:tblGrid>
        <w:gridCol w:w="4340"/>
        <w:gridCol w:w="1012"/>
        <w:gridCol w:w="1383"/>
        <w:gridCol w:w="551"/>
        <w:gridCol w:w="1018"/>
        <w:gridCol w:w="1374"/>
        <w:gridCol w:w="551"/>
        <w:gridCol w:w="1012"/>
        <w:gridCol w:w="1383"/>
        <w:gridCol w:w="551"/>
      </w:tblGrid>
      <w:tr w:rsidR="00DB7214" w:rsidRPr="00DB7214" w14:paraId="10ED29E3" w14:textId="77777777" w:rsidTr="00DB7214">
        <w:trPr>
          <w:trHeight w:val="290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79542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5EF26" w14:textId="77777777" w:rsidR="00DB7214" w:rsidRPr="00DB7214" w:rsidRDefault="00DB7214" w:rsidP="00DB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No incentive arm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46D68" w14:textId="77777777" w:rsidR="00DB7214" w:rsidRPr="00DB7214" w:rsidRDefault="00DB7214" w:rsidP="00DB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ncentive arm</w:t>
            </w: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5F824" w14:textId="77777777" w:rsidR="00DB7214" w:rsidRPr="00DB7214" w:rsidRDefault="00DB7214" w:rsidP="00DB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verall</w:t>
            </w:r>
          </w:p>
        </w:tc>
      </w:tr>
      <w:tr w:rsidR="00DB7214" w:rsidRPr="00DB7214" w14:paraId="13BB2AAD" w14:textId="77777777" w:rsidTr="00DB7214">
        <w:trPr>
          <w:trHeight w:val="29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CB4C4" w14:textId="77777777" w:rsidR="00DB7214" w:rsidRPr="00DB7214" w:rsidRDefault="00DB7214" w:rsidP="00DB72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FB218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3C55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QR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734C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0EDCC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F66C1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QR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5C411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FA4BC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F6AA1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QR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A9462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</w:tr>
      <w:tr w:rsidR="00DB7214" w:rsidRPr="00DB7214" w14:paraId="186FF479" w14:textId="77777777" w:rsidTr="00DB7214">
        <w:trPr>
          <w:trHeight w:val="29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0F5BC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Time taken (seconds) per question at T1 on 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DA54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7A8BA" w14:textId="77777777" w:rsidR="00DB7214" w:rsidRPr="00DB7214" w:rsidRDefault="00DB7214" w:rsidP="00DB7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0A3BE" w14:textId="77777777" w:rsidR="00DB7214" w:rsidRPr="00DB7214" w:rsidRDefault="00DB7214" w:rsidP="00DB7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5E07" w14:textId="77777777" w:rsidR="00DB7214" w:rsidRPr="00DB7214" w:rsidRDefault="00DB7214" w:rsidP="00DB7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209C" w14:textId="77777777" w:rsidR="00DB7214" w:rsidRPr="00DB7214" w:rsidRDefault="00DB7214" w:rsidP="00DB7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9FA5C" w14:textId="77777777" w:rsidR="00DB7214" w:rsidRPr="00DB7214" w:rsidRDefault="00DB7214" w:rsidP="00DB7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64E4C" w14:textId="77777777" w:rsidR="00DB7214" w:rsidRPr="00DB7214" w:rsidRDefault="00DB7214" w:rsidP="00DB7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A044" w14:textId="77777777" w:rsidR="00DB7214" w:rsidRPr="00DB7214" w:rsidRDefault="00DB7214" w:rsidP="00DB72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EFE55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214" w:rsidRPr="00DB7214" w14:paraId="68988071" w14:textId="77777777" w:rsidTr="00DB7214">
        <w:trPr>
          <w:trHeight w:val="29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28786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CAS or SCAS-Pr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5D0AE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6.8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9B78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5.1 to 10.4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038F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6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62491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6.7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57112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5.1 to 9.8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F8154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9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1396C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6.7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4D022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5.1 to 10.0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17168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62</w:t>
            </w:r>
          </w:p>
        </w:tc>
      </w:tr>
      <w:tr w:rsidR="00DB7214" w:rsidRPr="00DB7214" w14:paraId="3012E96B" w14:textId="77777777" w:rsidTr="00DB7214">
        <w:trPr>
          <w:trHeight w:val="29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44AD7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CAS only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7E124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DD0C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1 to 10.2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0ED52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D6C6F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5ABB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1 to 8.7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9CA6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67E00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CA2C3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1 to 9.5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CE7BB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6</w:t>
            </w:r>
          </w:p>
        </w:tc>
      </w:tr>
      <w:tr w:rsidR="00DB7214" w:rsidRPr="00DB7214" w14:paraId="777D4D77" w14:textId="77777777" w:rsidTr="00DB7214">
        <w:trPr>
          <w:trHeight w:val="29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18AB5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CAS-Pre only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31D9E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9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40467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1 to 11.5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99A44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FFB0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EB4C1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3 to 10.2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92F59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A3E00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96994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3 to 10.6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43BF8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6</w:t>
            </w:r>
          </w:p>
        </w:tc>
      </w:tr>
      <w:tr w:rsidR="00DB7214" w:rsidRPr="00DB7214" w14:paraId="2B76440E" w14:textId="77777777" w:rsidTr="00DB7214">
        <w:trPr>
          <w:trHeight w:val="29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1CD2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88346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0E50E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0EA6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EB17F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C4203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D1DB9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9F143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973E1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F3EBA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214" w:rsidRPr="00DB7214" w14:paraId="30AA6004" w14:textId="77777777" w:rsidTr="00DB7214">
        <w:trPr>
          <w:trHeight w:val="29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DA8CC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Time taken (seconds) per question at T2 on 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18089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CED4D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85B2B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E634E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46347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1809F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027E7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7C871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19D3F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B7214" w:rsidRPr="00DB7214" w14:paraId="585EF301" w14:textId="77777777" w:rsidTr="00DB7214">
        <w:trPr>
          <w:trHeight w:val="29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24309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CAS or SCAS-Pr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271FC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B8F7D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5.1 to 9.9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C7810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4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6ECDC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6.5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96EBD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4.6 to 9.6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A390E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5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B933E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.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A47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4.9 to 9.7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E3548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06</w:t>
            </w:r>
          </w:p>
        </w:tc>
      </w:tr>
      <w:tr w:rsidR="00DB7214" w:rsidRPr="00DB7214" w14:paraId="0E545FBE" w14:textId="77777777" w:rsidTr="00DB7214">
        <w:trPr>
          <w:trHeight w:val="29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D6420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CAS only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6F5A5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1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A827F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5 to 8.5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D2DE2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6189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1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9F207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9 to 7.9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6F7F3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2CD10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1C9F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3 to 8.0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DB278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2</w:t>
            </w:r>
          </w:p>
        </w:tc>
      </w:tr>
      <w:tr w:rsidR="00DB7214" w:rsidRPr="00DB7214" w14:paraId="39CC67BD" w14:textId="77777777" w:rsidTr="00DB7214">
        <w:trPr>
          <w:trHeight w:val="290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9ADB4" w14:textId="77777777" w:rsidR="00DB7214" w:rsidRPr="00DB7214" w:rsidRDefault="00DB7214" w:rsidP="00DB721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CAS-Pre only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9A4A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6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E1A37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1 to 10.9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ACBE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F9E4F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919C2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3 to 12.8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E183F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4EA86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4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5F503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6 to 11.5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5683A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DB721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4</w:t>
            </w:r>
          </w:p>
        </w:tc>
      </w:tr>
      <w:tr w:rsidR="00DB7214" w:rsidRPr="00DB7214" w14:paraId="3ACF911B" w14:textId="77777777" w:rsidTr="00DB7214">
        <w:trPr>
          <w:trHeight w:val="290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A270" w14:textId="77777777" w:rsidR="00DB7214" w:rsidRPr="00DB7214" w:rsidRDefault="00DB7214" w:rsidP="00DB72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884A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6469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EEB4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5213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5ED9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6A4B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B9AD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1A68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EBAA" w14:textId="77777777" w:rsidR="00DB7214" w:rsidRPr="00DB7214" w:rsidRDefault="00DB7214" w:rsidP="00DB721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D29D8D9" w14:textId="77777777" w:rsidR="00DB7214" w:rsidRPr="00DB7214" w:rsidRDefault="00DB7214">
      <w:pPr>
        <w:rPr>
          <w:lang w:val="en-US"/>
        </w:rPr>
      </w:pPr>
    </w:p>
    <w:sectPr w:rsidR="00DB7214" w:rsidRPr="00DB7214" w:rsidSect="00DB72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046966"/>
    <w:multiLevelType w:val="multilevel"/>
    <w:tmpl w:val="B57A8A0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760838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214"/>
    <w:rsid w:val="00404D12"/>
    <w:rsid w:val="00D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37678"/>
  <w15:chartTrackingRefBased/>
  <w15:docId w15:val="{C4B68A5D-CF66-4BF9-957B-4B194D528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7214"/>
    <w:pPr>
      <w:numPr>
        <w:numId w:val="1"/>
      </w:numPr>
      <w:spacing w:before="480" w:after="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kern w:val="0"/>
      <w:sz w:val="28"/>
      <w:szCs w:val="28"/>
      <w14:ligatures w14:val="non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B7214"/>
    <w:pPr>
      <w:numPr>
        <w:ilvl w:val="1"/>
      </w:numPr>
      <w:spacing w:before="200"/>
      <w:outlineLvl w:val="1"/>
    </w:pPr>
    <w:rPr>
      <w:bCs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7214"/>
    <w:pPr>
      <w:numPr>
        <w:ilvl w:val="2"/>
        <w:numId w:val="1"/>
      </w:num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214"/>
    <w:rPr>
      <w:rFonts w:asciiTheme="majorHAnsi" w:eastAsiaTheme="majorEastAsia" w:hAnsiTheme="majorHAnsi" w:cstheme="majorBidi"/>
      <w:b/>
      <w:bCs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B7214"/>
    <w:rPr>
      <w:rFonts w:asciiTheme="majorHAnsi" w:eastAsiaTheme="majorEastAsia" w:hAnsiTheme="majorHAnsi" w:cstheme="majorBidi"/>
      <w:b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B7214"/>
    <w:rPr>
      <w:rFonts w:asciiTheme="majorHAnsi" w:eastAsiaTheme="majorEastAsia" w:hAnsiTheme="majorHAnsi" w:cstheme="majorBidi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0</Words>
  <Characters>1996</Characters>
  <Application>Microsoft Office Word</Application>
  <DocSecurity>0</DocSecurity>
  <Lines>16</Lines>
  <Paragraphs>4</Paragraphs>
  <ScaleCrop>false</ScaleCrop>
  <Company>University of Surrey</Company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Abby Dr (Psychology)</dc:creator>
  <cp:keywords/>
  <dc:description/>
  <cp:lastModifiedBy>Dunn, Abby Dr (Psychology)</cp:lastModifiedBy>
  <cp:revision>1</cp:revision>
  <dcterms:created xsi:type="dcterms:W3CDTF">2023-09-28T16:02:00Z</dcterms:created>
  <dcterms:modified xsi:type="dcterms:W3CDTF">2023-09-28T16:09:00Z</dcterms:modified>
</cp:coreProperties>
</file>